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Table S7. PCR-primer pairs.</w:t>
      </w:r>
    </w:p>
    <w:tbl>
      <w:tblPr>
        <w:tblW w:w="804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639"/>
        <w:gridCol w:w="3643"/>
        <w:gridCol w:w="1134"/>
      </w:tblGrid>
      <w:tr>
        <w:trPr/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Prime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/>
                <w:b/>
                <w:b/>
                <w:sz w:val="16"/>
              </w:rPr>
            </w:pPr>
            <w:r>
              <w:rPr>
                <w:b/>
                <w:sz w:val="16"/>
              </w:rPr>
              <w:t>Sequence (5’-3’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/>
                <w:b/>
                <w:b/>
                <w:sz w:val="16"/>
              </w:rPr>
            </w:pPr>
            <w:r>
              <w:rPr>
                <w:b/>
                <w:sz w:val="16"/>
              </w:rPr>
              <w:t>Product [bp]</w:t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omp1</w:t>
            </w:r>
          </w:p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(Hac0035-38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1_1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bookmarkStart w:id="0" w:name="OLE_LINK17"/>
            <w:r>
              <w:rPr>
                <w:sz w:val="16"/>
              </w:rPr>
              <w:t>ATACCGCCATAAACCCCCACAGA</w:t>
            </w:r>
            <w:bookmarkEnd w:id="0"/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276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1_1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TTCGCCCGCGTATCAGAC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i/>
                <w:i/>
                <w:sz w:val="16"/>
              </w:rPr>
            </w:pPr>
            <w:r>
              <w:rPr>
                <w:i/>
                <w:sz w:val="16"/>
              </w:rPr>
              <w:t>omp1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1_2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TTTACCGCCATCGCTTGTTTCT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100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1_2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bookmarkStart w:id="1" w:name="OLE_LINK18"/>
            <w:r>
              <w:rPr>
                <w:sz w:val="16"/>
              </w:rPr>
              <w:t>TTTTTCACGCCGGTTTTTGTCAT</w:t>
            </w:r>
            <w:bookmarkEnd w:id="1"/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hypothetical protein </w:t>
            </w:r>
            <w:r>
              <w:rPr>
                <w:sz w:val="16"/>
              </w:rPr>
              <w:t>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Hac0690-93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hp_1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GGCTTAGGGGCTTCAATAGGAG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056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hp_1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CAACAGCGACAATCACCAAACT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i/>
                <w:sz w:val="16"/>
              </w:rPr>
              <w:t>hp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hp_2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ACCCGTCAAATCCCATCAA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873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hp_2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CACAGCCACTATCCCATCTCTA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i/>
                <w:sz w:val="16"/>
              </w:rPr>
              <w:t>hp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hp_3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CGCCGATCTGAGTTCTTCTGA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063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hp_3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GCTGCCTTTCTTGATTGTTGAGTT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hypothetical protein </w:t>
            </w:r>
            <w:r>
              <w:rPr>
                <w:sz w:val="16"/>
              </w:rPr>
              <w:t>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Hac0731-2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hp_1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GACGATTGGCTTTGCACGACATT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823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hp_1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ACGCCGAACCACCAAGAGAAGA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i/>
                <w:i/>
                <w:sz w:val="16"/>
              </w:rPr>
            </w:pPr>
            <w:r>
              <w:rPr>
                <w:i/>
                <w:sz w:val="16"/>
              </w:rPr>
              <w:t>chp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hp_2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TATTCGCTCCTGGCTTTCACTTC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312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hp_2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GCGGGTTACTCAATCTTACAGGA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i/>
                <w:i/>
                <w:sz w:val="16"/>
              </w:rPr>
            </w:pPr>
            <w:r>
              <w:rPr>
                <w:i/>
                <w:sz w:val="16"/>
              </w:rPr>
              <w:t>chp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hp_3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TACACTTCGCGCTCTTCCTCTTT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111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hp_3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TACGCGTGCGATAATGGTTTT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omp12</w:t>
            </w:r>
          </w:p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(Hac0942-6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12_1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TACCCGAACCTCTTAACCCACTGA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155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12_1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GCACGACTCCCAATCCCAATG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i/>
                <w:sz w:val="16"/>
              </w:rPr>
              <w:t>omp12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12_2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GTGCCAGCGAATGCGATACC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475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12_2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CCGGCGAATTGAAAAACTTGAAC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omp14</w:t>
            </w:r>
          </w:p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(Hac1007-10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14_1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GCCCAAACGCCATCAATAAGTGC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037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14_1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AGCGTTCAAATCAGGCGTGTCAT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i/>
                <w:sz w:val="16"/>
              </w:rPr>
              <w:t>omp14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14_2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AGGAAGGCGGCGCTCATAGG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693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14_2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GAAAATCCGCCGCATCCACTT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omB</w:t>
            </w:r>
          </w:p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(Hac1244-7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homB_1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AAACAAAGCCAAAATAACACCAA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846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homB_1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AGCCGGGGAATCAAACACT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i/>
                <w:sz w:val="16"/>
              </w:rPr>
              <w:t>homB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homB_2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GACGGCTTTATTCACCACAA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949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homB_2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CCTTCCGCCTTCACATTCT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i/>
                <w:i/>
                <w:sz w:val="16"/>
              </w:rPr>
            </w:pPr>
            <w:r>
              <w:rPr>
                <w:i/>
                <w:sz w:val="16"/>
              </w:rPr>
              <w:t>homB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homB_3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TTTCAATAATGGGCGTGTCG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263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homB_3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AAATGATAAAATGCGGAATGGAT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omp20</w:t>
            </w:r>
          </w:p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(Hac1278-81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20_1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CTTATTTTTGGCGGGATTCACC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977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20_1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GCCGCGCTCAAAAAGTCGTAAC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i/>
                <w:sz w:val="16"/>
              </w:rPr>
              <w:t>omp20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20_2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TATGAGCGCCGCCTTCCTTGAT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284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20_2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TGCACCCCAGCCATTCTTTTTACT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omp28</w:t>
            </w:r>
          </w:p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(Hac1386-89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28_1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CGGCTTTATTCTCACGCATTCAT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414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28_1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TTCCCCCAAGTGGTATTTTCATCT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i/>
                <w:sz w:val="16"/>
              </w:rPr>
              <w:t>omp28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28_2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GCAATCGCAAGCAGAAA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183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28_2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CATCAAATTGGGCGAGAG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omp30</w:t>
            </w:r>
          </w:p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(Hac1489-91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30_1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TAGGGGCTTTATGGCGTTAGG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114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30_1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TTTGGCGAATTGCTTGTTGTTG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i/>
                <w:sz w:val="16"/>
              </w:rPr>
              <w:t>omp30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30_2 F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TCCGAATACAACACCCAGAC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222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omp30_2 R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AGCATTTTAGCGACTTTACACAA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</w:tr>
      <w:tr>
        <w:trPr/>
        <w:tc>
          <w:tcPr>
            <w:tcW w:w="1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i/>
                <w:sz w:val="16"/>
              </w:rPr>
              <w:t>vacA</w:t>
            </w:r>
          </w:p>
          <w:p>
            <w:pPr>
              <w:pStyle w:val="Normal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(Hac1253-66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vacA_for1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GCTTTGATGGACACCCCACAAGG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16"/>
              </w:rPr>
            </w:pPr>
            <w:r>
              <w:rPr>
                <w:sz w:val="16"/>
              </w:rPr>
              <w:t>10281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vacA_rev2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GCAAGCTTCCACGCMAATCGCATGACTTC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color w:val="000000"/>
                <w:sz w:val="16"/>
                <w:lang w:eastAsia="de-DE"/>
              </w:rPr>
            </w:pPr>
            <w:r>
              <w:rPr>
                <w:rFonts w:ascii="Arial" w:hAnsi="Arial"/>
                <w:color w:val="000000"/>
                <w:sz w:val="16"/>
                <w:lang w:eastAsia="de-DE"/>
              </w:rPr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vac-for4-Ha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CAAACACACCATAAACAC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color w:val="000000"/>
                <w:sz w:val="16"/>
                <w:lang w:eastAsia="de-DE"/>
              </w:rPr>
            </w:pPr>
            <w:r>
              <w:rPr>
                <w:rFonts w:ascii="Arial" w:hAnsi="Arial"/>
                <w:color w:val="000000"/>
                <w:sz w:val="16"/>
                <w:lang w:eastAsia="de-DE"/>
              </w:rPr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vac-rev4-Ha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GTGTTTATGGTGTGTTTG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color w:val="000000"/>
                <w:sz w:val="16"/>
                <w:lang w:eastAsia="de-DE"/>
              </w:rPr>
            </w:pPr>
            <w:r>
              <w:rPr>
                <w:rFonts w:ascii="Arial" w:hAnsi="Arial"/>
                <w:color w:val="000000"/>
                <w:sz w:val="16"/>
                <w:lang w:eastAsia="de-DE"/>
              </w:rPr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vac-for5-Ha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GGAGAGGCTTTGATTCTT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color w:val="000000"/>
                <w:sz w:val="16"/>
                <w:lang w:eastAsia="de-DE"/>
              </w:rPr>
            </w:pPr>
            <w:r>
              <w:rPr>
                <w:rFonts w:ascii="Arial" w:hAnsi="Arial"/>
                <w:color w:val="000000"/>
                <w:sz w:val="16"/>
                <w:lang w:eastAsia="de-DE"/>
              </w:rPr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vac-rev5-Ha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AAGAATCAAAGCCTCTCC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color w:val="000000"/>
                <w:sz w:val="16"/>
                <w:lang w:eastAsia="de-DE"/>
              </w:rPr>
            </w:pPr>
            <w:r>
              <w:rPr>
                <w:rFonts w:ascii="Arial" w:hAnsi="Arial"/>
                <w:color w:val="000000"/>
                <w:sz w:val="16"/>
                <w:lang w:eastAsia="de-DE"/>
              </w:rPr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vac-for6-Ha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GTATGAAAAACGCCGTAG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color w:val="000000"/>
                <w:sz w:val="16"/>
                <w:lang w:eastAsia="de-DE"/>
              </w:rPr>
            </w:pPr>
            <w:r>
              <w:rPr>
                <w:rFonts w:ascii="Arial" w:hAnsi="Arial"/>
                <w:color w:val="000000"/>
                <w:sz w:val="16"/>
                <w:lang w:eastAsia="de-DE"/>
              </w:rPr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vac-rev6-Ha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CTACGGCGTTTTTCATAC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color w:val="000000"/>
                <w:sz w:val="16"/>
                <w:lang w:eastAsia="de-DE"/>
              </w:rPr>
            </w:pPr>
            <w:r>
              <w:rPr>
                <w:rFonts w:ascii="Arial" w:hAnsi="Arial"/>
                <w:color w:val="000000"/>
                <w:sz w:val="16"/>
                <w:lang w:eastAsia="de-DE"/>
              </w:rPr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vacA_rev1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GCTTGAATGCGCCAAACTTTATC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color w:val="000000"/>
                <w:sz w:val="16"/>
                <w:lang w:eastAsia="de-DE"/>
              </w:rPr>
            </w:pPr>
            <w:r>
              <w:rPr>
                <w:rFonts w:ascii="Arial" w:hAnsi="Arial"/>
                <w:color w:val="000000"/>
                <w:sz w:val="16"/>
                <w:lang w:eastAsia="de-DE"/>
              </w:rPr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vacA_rev2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GCGTCTTTCATATCCACTTCAAG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color w:val="000000"/>
                <w:sz w:val="16"/>
                <w:lang w:eastAsia="de-DE"/>
              </w:rPr>
            </w:pPr>
            <w:r>
              <w:rPr>
                <w:rFonts w:ascii="Arial" w:hAnsi="Arial"/>
                <w:color w:val="000000"/>
                <w:sz w:val="16"/>
                <w:lang w:eastAsia="de-DE"/>
              </w:rPr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vacA_for1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GYGTGGGTTCTGGAGCGGG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color w:val="000000"/>
                <w:sz w:val="16"/>
                <w:lang w:eastAsia="de-DE"/>
              </w:rPr>
            </w:pPr>
            <w:r>
              <w:rPr>
                <w:rFonts w:ascii="Arial" w:hAnsi="Arial"/>
                <w:color w:val="000000"/>
                <w:sz w:val="16"/>
                <w:lang w:eastAsia="de-DE"/>
              </w:rPr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vacA_for2</w:t>
            </w:r>
          </w:p>
        </w:tc>
        <w:tc>
          <w:tcPr>
            <w:tcW w:w="3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de-DE"/>
              </w:rPr>
            </w:pPr>
            <w:r>
              <w:rPr>
                <w:color w:val="000000"/>
                <w:sz w:val="16"/>
                <w:lang w:eastAsia="de-DE"/>
              </w:rPr>
              <w:t>CGCTTCCAATTTAGGAATGAGGTA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/>
                <w:color w:val="000000"/>
                <w:sz w:val="16"/>
                <w:lang w:eastAsia="de-DE"/>
              </w:rPr>
            </w:pPr>
            <w:r>
              <w:rPr>
                <w:rFonts w:ascii="Arial" w:hAnsi="Arial"/>
                <w:color w:val="000000"/>
                <w:sz w:val="16"/>
                <w:lang w:eastAsia="de-DE"/>
              </w:rPr>
            </w:r>
          </w:p>
        </w:tc>
      </w:tr>
    </w:tbl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sz w:val="1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5T13:42:00Z</dcterms:created>
  <dc:creator>Mark Eppinger</dc:creator>
  <dc:description/>
  <dc:language>en-US</dc:language>
  <cp:lastModifiedBy>Mark Achtman</cp:lastModifiedBy>
  <cp:lastPrinted>2005-10-20T22:47:00Z</cp:lastPrinted>
  <dcterms:modified xsi:type="dcterms:W3CDTF">2006-06-15T13:42:00Z</dcterms:modified>
  <cp:revision>2</cp:revision>
  <dc:subject/>
  <dc:title>Supporting Online Material</dc:title>
</cp:coreProperties>
</file>